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C01" w:rsidRDefault="00B87A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2F6C01" w:rsidRDefault="00B87A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supplementary material consists of the results from using the correct recognition score (hits – correct rejections) and sensitivity parameter (d prime) instead of the drift rates as the outcome measure. </w:t>
      </w:r>
    </w:p>
    <w:p w:rsidR="002F6C01" w:rsidRDefault="00B87A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Working Memory Task </w:t>
      </w:r>
    </w:p>
    <w:p w:rsidR="002F6C01" w:rsidRDefault="00B87AB5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sed on a multivariate mult</w:t>
      </w:r>
      <w:r>
        <w:rPr>
          <w:rFonts w:ascii="Times New Roman" w:hAnsi="Times New Roman" w:cs="Times New Roman"/>
          <w:sz w:val="24"/>
          <w:szCs w:val="24"/>
        </w:rPr>
        <w:t xml:space="preserve">iple regression, score on the DARS did not statistically significantly predict the corrected recognition score of working memory trials with negative, positive, or neutral trials,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3, 93)=1.22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=.31, η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4, nor the d’ value,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3, 93)=1.45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.23, η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5, when controlling for age, gender, and psychiatric medication use.</w:t>
      </w:r>
    </w:p>
    <w:p w:rsidR="002F6C01" w:rsidRDefault="00B87A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pisodic Memory Task </w:t>
      </w:r>
    </w:p>
    <w:p w:rsidR="002F6C01" w:rsidRDefault="00B87AB5">
      <w:pPr>
        <w:spacing w:line="480" w:lineRule="auto"/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milarly, for the episodic memory task, DARS scores did not statistically significantly predict the corrected recognition score of negative, positive, or neutral images,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3, 93)=1.14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.34, η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4, nor the d’ value,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3, 93)=1.24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.30, η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4, w</w:t>
      </w:r>
      <w:r>
        <w:rPr>
          <w:rFonts w:ascii="Times New Roman" w:hAnsi="Times New Roman" w:cs="Times New Roman"/>
          <w:sz w:val="24"/>
          <w:szCs w:val="24"/>
        </w:rPr>
        <w:t xml:space="preserve">hen controlling for age,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gender, and psychiatric medication use. </w:t>
      </w:r>
    </w:p>
    <w:p w:rsidR="002F6C01" w:rsidRDefault="002F6C0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sectPr w:rsidR="002F6C01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7AB5" w:rsidRDefault="00B87AB5">
      <w:pPr>
        <w:spacing w:line="240" w:lineRule="auto"/>
      </w:pPr>
      <w:r>
        <w:separator/>
      </w:r>
    </w:p>
  </w:endnote>
  <w:endnote w:type="continuationSeparator" w:id="0">
    <w:p w:rsidR="00B87AB5" w:rsidRDefault="00B87A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7AB5" w:rsidRDefault="00B87AB5">
      <w:pPr>
        <w:spacing w:after="0"/>
      </w:pPr>
      <w:r>
        <w:separator/>
      </w:r>
    </w:p>
  </w:footnote>
  <w:footnote w:type="continuationSeparator" w:id="0">
    <w:p w:rsidR="00B87AB5" w:rsidRDefault="00B87AB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1807769873"/>
      <w:docPartObj>
        <w:docPartGallery w:val="AutoText"/>
      </w:docPartObj>
    </w:sdtPr>
    <w:sdtEndPr/>
    <w:sdtContent>
      <w:p w:rsidR="002F6C01" w:rsidRDefault="00B87AB5">
        <w:pPr>
          <w:pStyle w:val="Header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  <w:bCs/>
            <w:color w:val="0E2841" w:themeColor="text2"/>
          </w:rPr>
          <w:t>WORKING AND EPISODIC MEMORY IN ANHEDONIA</w:t>
        </w:r>
        <w:r>
          <w:rPr>
            <w:rFonts w:ascii="Times New Roman" w:hAnsi="Times New Roman" w:cs="Times New Roman"/>
            <w:bCs/>
            <w:color w:val="0E2841" w:themeColor="text2"/>
          </w:rPr>
          <w:tab/>
          <w:t xml:space="preserve"> </w:t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   \* MERGEFORMAT </w:instrText>
        </w:r>
        <w:r>
          <w:rPr>
            <w:rFonts w:ascii="Times New Roman" w:hAnsi="Times New Roman" w:cs="Times New Roman"/>
          </w:rPr>
          <w:fldChar w:fldCharType="separate"/>
        </w:r>
        <w:r w:rsidR="00FC10FF">
          <w:rPr>
            <w:rFonts w:ascii="Times New Roman" w:hAnsi="Times New Roman" w:cs="Times New Roman"/>
            <w:noProof/>
          </w:rPr>
          <w:t>1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:rsidR="002F6C01" w:rsidRDefault="002F6C01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0MTEwsDA1tjA0MDZS0lEKTi0uzszPAykwrAUAbGRUQywAAAA="/>
  </w:docVars>
  <w:rsids>
    <w:rsidRoot w:val="00A65860"/>
    <w:rsid w:val="00000467"/>
    <w:rsid w:val="000005CA"/>
    <w:rsid w:val="00000DF2"/>
    <w:rsid w:val="0000421C"/>
    <w:rsid w:val="000063B2"/>
    <w:rsid w:val="00006693"/>
    <w:rsid w:val="00006A5D"/>
    <w:rsid w:val="00006DBC"/>
    <w:rsid w:val="00007884"/>
    <w:rsid w:val="00010AB7"/>
    <w:rsid w:val="00012778"/>
    <w:rsid w:val="00014ADF"/>
    <w:rsid w:val="00020EA0"/>
    <w:rsid w:val="00021D66"/>
    <w:rsid w:val="00021E1E"/>
    <w:rsid w:val="00024B73"/>
    <w:rsid w:val="00025A59"/>
    <w:rsid w:val="000311A1"/>
    <w:rsid w:val="000327B7"/>
    <w:rsid w:val="00037982"/>
    <w:rsid w:val="00040B0C"/>
    <w:rsid w:val="0004348D"/>
    <w:rsid w:val="000439A3"/>
    <w:rsid w:val="00046ADD"/>
    <w:rsid w:val="000534C1"/>
    <w:rsid w:val="000579C5"/>
    <w:rsid w:val="00057C77"/>
    <w:rsid w:val="00061240"/>
    <w:rsid w:val="00064540"/>
    <w:rsid w:val="000718D8"/>
    <w:rsid w:val="00071D0E"/>
    <w:rsid w:val="00072C4C"/>
    <w:rsid w:val="0008108C"/>
    <w:rsid w:val="000813B0"/>
    <w:rsid w:val="00083AE6"/>
    <w:rsid w:val="00084BD8"/>
    <w:rsid w:val="00086424"/>
    <w:rsid w:val="00086CCF"/>
    <w:rsid w:val="0009790B"/>
    <w:rsid w:val="000A79E5"/>
    <w:rsid w:val="000A7BDB"/>
    <w:rsid w:val="000B41DA"/>
    <w:rsid w:val="000B63F4"/>
    <w:rsid w:val="000C0A51"/>
    <w:rsid w:val="000C1500"/>
    <w:rsid w:val="000C183C"/>
    <w:rsid w:val="000C2074"/>
    <w:rsid w:val="000C62A5"/>
    <w:rsid w:val="000C766F"/>
    <w:rsid w:val="000D0CB9"/>
    <w:rsid w:val="000D1803"/>
    <w:rsid w:val="000D3E50"/>
    <w:rsid w:val="000E008F"/>
    <w:rsid w:val="000E06A8"/>
    <w:rsid w:val="000E1CD8"/>
    <w:rsid w:val="000E2D07"/>
    <w:rsid w:val="000E4183"/>
    <w:rsid w:val="000E4E18"/>
    <w:rsid w:val="000E5EF5"/>
    <w:rsid w:val="000E77E1"/>
    <w:rsid w:val="000F1527"/>
    <w:rsid w:val="000F4DA3"/>
    <w:rsid w:val="000F5999"/>
    <w:rsid w:val="000F643C"/>
    <w:rsid w:val="001009A0"/>
    <w:rsid w:val="00101652"/>
    <w:rsid w:val="00102626"/>
    <w:rsid w:val="00104627"/>
    <w:rsid w:val="001062E7"/>
    <w:rsid w:val="00124BFF"/>
    <w:rsid w:val="0012541E"/>
    <w:rsid w:val="00125503"/>
    <w:rsid w:val="00131A40"/>
    <w:rsid w:val="0013298E"/>
    <w:rsid w:val="001370E7"/>
    <w:rsid w:val="001371D3"/>
    <w:rsid w:val="00140F30"/>
    <w:rsid w:val="00141551"/>
    <w:rsid w:val="0014233D"/>
    <w:rsid w:val="00143705"/>
    <w:rsid w:val="00143727"/>
    <w:rsid w:val="00144886"/>
    <w:rsid w:val="0014525E"/>
    <w:rsid w:val="00145AC4"/>
    <w:rsid w:val="001472BC"/>
    <w:rsid w:val="0015561D"/>
    <w:rsid w:val="00156964"/>
    <w:rsid w:val="00160A88"/>
    <w:rsid w:val="001617AD"/>
    <w:rsid w:val="00161E70"/>
    <w:rsid w:val="00163F42"/>
    <w:rsid w:val="0016795F"/>
    <w:rsid w:val="00170CCB"/>
    <w:rsid w:val="001717AB"/>
    <w:rsid w:val="0017318F"/>
    <w:rsid w:val="001759B2"/>
    <w:rsid w:val="00181EFD"/>
    <w:rsid w:val="00183FFC"/>
    <w:rsid w:val="00185076"/>
    <w:rsid w:val="00187DC0"/>
    <w:rsid w:val="00190045"/>
    <w:rsid w:val="00190348"/>
    <w:rsid w:val="00191902"/>
    <w:rsid w:val="00192E63"/>
    <w:rsid w:val="00193115"/>
    <w:rsid w:val="001A229A"/>
    <w:rsid w:val="001A2D9E"/>
    <w:rsid w:val="001A4DDB"/>
    <w:rsid w:val="001B130A"/>
    <w:rsid w:val="001B3E36"/>
    <w:rsid w:val="001B4767"/>
    <w:rsid w:val="001B6C7B"/>
    <w:rsid w:val="001B7B71"/>
    <w:rsid w:val="001C0798"/>
    <w:rsid w:val="001C40CD"/>
    <w:rsid w:val="001C4DE9"/>
    <w:rsid w:val="001D1164"/>
    <w:rsid w:val="001D3FBF"/>
    <w:rsid w:val="001D56C2"/>
    <w:rsid w:val="001D67DE"/>
    <w:rsid w:val="001E2AA9"/>
    <w:rsid w:val="001E3D18"/>
    <w:rsid w:val="001E444E"/>
    <w:rsid w:val="001F32BD"/>
    <w:rsid w:val="001F3B6A"/>
    <w:rsid w:val="001F3CA0"/>
    <w:rsid w:val="001F6D84"/>
    <w:rsid w:val="00207276"/>
    <w:rsid w:val="002117DF"/>
    <w:rsid w:val="002130BA"/>
    <w:rsid w:val="00217A89"/>
    <w:rsid w:val="0022021F"/>
    <w:rsid w:val="00226560"/>
    <w:rsid w:val="00227E86"/>
    <w:rsid w:val="00231846"/>
    <w:rsid w:val="002324C6"/>
    <w:rsid w:val="00234BDF"/>
    <w:rsid w:val="00236B0C"/>
    <w:rsid w:val="0024115D"/>
    <w:rsid w:val="00242E01"/>
    <w:rsid w:val="00243B05"/>
    <w:rsid w:val="00247131"/>
    <w:rsid w:val="00247BA4"/>
    <w:rsid w:val="002505FF"/>
    <w:rsid w:val="002507F7"/>
    <w:rsid w:val="00250EAF"/>
    <w:rsid w:val="002569B6"/>
    <w:rsid w:val="00256ECA"/>
    <w:rsid w:val="00261EC1"/>
    <w:rsid w:val="00263553"/>
    <w:rsid w:val="00281CE1"/>
    <w:rsid w:val="00282901"/>
    <w:rsid w:val="0028309F"/>
    <w:rsid w:val="0028356F"/>
    <w:rsid w:val="00283F7B"/>
    <w:rsid w:val="002862DE"/>
    <w:rsid w:val="00291465"/>
    <w:rsid w:val="00294DEB"/>
    <w:rsid w:val="002A01C5"/>
    <w:rsid w:val="002A6C71"/>
    <w:rsid w:val="002A6EC0"/>
    <w:rsid w:val="002A72BB"/>
    <w:rsid w:val="002C33CF"/>
    <w:rsid w:val="002C777D"/>
    <w:rsid w:val="002C7836"/>
    <w:rsid w:val="002E3D70"/>
    <w:rsid w:val="002E5CCF"/>
    <w:rsid w:val="002E7713"/>
    <w:rsid w:val="002F56FF"/>
    <w:rsid w:val="002F6C01"/>
    <w:rsid w:val="002F7757"/>
    <w:rsid w:val="00301711"/>
    <w:rsid w:val="00301DEE"/>
    <w:rsid w:val="003042BB"/>
    <w:rsid w:val="00310A5F"/>
    <w:rsid w:val="00320D2E"/>
    <w:rsid w:val="00326A63"/>
    <w:rsid w:val="003271ED"/>
    <w:rsid w:val="003372D6"/>
    <w:rsid w:val="00340BA0"/>
    <w:rsid w:val="00341192"/>
    <w:rsid w:val="00347074"/>
    <w:rsid w:val="00347EB5"/>
    <w:rsid w:val="00351201"/>
    <w:rsid w:val="003517C2"/>
    <w:rsid w:val="00355B82"/>
    <w:rsid w:val="0035635B"/>
    <w:rsid w:val="00356EF5"/>
    <w:rsid w:val="00360B81"/>
    <w:rsid w:val="00360EF6"/>
    <w:rsid w:val="00361A82"/>
    <w:rsid w:val="00361B7A"/>
    <w:rsid w:val="00362163"/>
    <w:rsid w:val="00362B4A"/>
    <w:rsid w:val="00364851"/>
    <w:rsid w:val="00366610"/>
    <w:rsid w:val="00366B18"/>
    <w:rsid w:val="00372C8A"/>
    <w:rsid w:val="00374619"/>
    <w:rsid w:val="003801A8"/>
    <w:rsid w:val="003821A1"/>
    <w:rsid w:val="00384494"/>
    <w:rsid w:val="00384C90"/>
    <w:rsid w:val="003874E2"/>
    <w:rsid w:val="003A142B"/>
    <w:rsid w:val="003A40D7"/>
    <w:rsid w:val="003B053A"/>
    <w:rsid w:val="003B240E"/>
    <w:rsid w:val="003B2B72"/>
    <w:rsid w:val="003B5E31"/>
    <w:rsid w:val="003B6027"/>
    <w:rsid w:val="003B60EF"/>
    <w:rsid w:val="003B6D88"/>
    <w:rsid w:val="003B7DBF"/>
    <w:rsid w:val="003C01BF"/>
    <w:rsid w:val="003C5002"/>
    <w:rsid w:val="003C683B"/>
    <w:rsid w:val="003D146C"/>
    <w:rsid w:val="003D174C"/>
    <w:rsid w:val="003D4C97"/>
    <w:rsid w:val="003D7CD4"/>
    <w:rsid w:val="003E23C4"/>
    <w:rsid w:val="003E40A7"/>
    <w:rsid w:val="003E5EF3"/>
    <w:rsid w:val="003E6BA6"/>
    <w:rsid w:val="003E6E28"/>
    <w:rsid w:val="003F0D6C"/>
    <w:rsid w:val="003F159E"/>
    <w:rsid w:val="003F4AE0"/>
    <w:rsid w:val="003F534D"/>
    <w:rsid w:val="003F5F77"/>
    <w:rsid w:val="00400190"/>
    <w:rsid w:val="004025F1"/>
    <w:rsid w:val="00402807"/>
    <w:rsid w:val="00404E44"/>
    <w:rsid w:val="00405496"/>
    <w:rsid w:val="00410D4C"/>
    <w:rsid w:val="00411796"/>
    <w:rsid w:val="004143B4"/>
    <w:rsid w:val="00420675"/>
    <w:rsid w:val="00422FB5"/>
    <w:rsid w:val="00424433"/>
    <w:rsid w:val="0043142A"/>
    <w:rsid w:val="00431A96"/>
    <w:rsid w:val="00432B36"/>
    <w:rsid w:val="0043474F"/>
    <w:rsid w:val="00434774"/>
    <w:rsid w:val="00437536"/>
    <w:rsid w:val="004450DC"/>
    <w:rsid w:val="00445B1E"/>
    <w:rsid w:val="0045283D"/>
    <w:rsid w:val="00454774"/>
    <w:rsid w:val="004703D3"/>
    <w:rsid w:val="00471DAB"/>
    <w:rsid w:val="00483501"/>
    <w:rsid w:val="0048375E"/>
    <w:rsid w:val="00486334"/>
    <w:rsid w:val="004865BA"/>
    <w:rsid w:val="004938D9"/>
    <w:rsid w:val="00496B5E"/>
    <w:rsid w:val="004A22BA"/>
    <w:rsid w:val="004A6AF8"/>
    <w:rsid w:val="004A7AE2"/>
    <w:rsid w:val="004B287C"/>
    <w:rsid w:val="004B46C6"/>
    <w:rsid w:val="004C0E8A"/>
    <w:rsid w:val="004C357C"/>
    <w:rsid w:val="004C3AE2"/>
    <w:rsid w:val="004C427C"/>
    <w:rsid w:val="004C538E"/>
    <w:rsid w:val="004C7F48"/>
    <w:rsid w:val="004D0DE8"/>
    <w:rsid w:val="004D178F"/>
    <w:rsid w:val="004E2AF5"/>
    <w:rsid w:val="004E4A7F"/>
    <w:rsid w:val="004E6142"/>
    <w:rsid w:val="004F0915"/>
    <w:rsid w:val="004F0DF7"/>
    <w:rsid w:val="0051096A"/>
    <w:rsid w:val="00512039"/>
    <w:rsid w:val="00514122"/>
    <w:rsid w:val="00514AE3"/>
    <w:rsid w:val="00515EDF"/>
    <w:rsid w:val="00516031"/>
    <w:rsid w:val="00516E43"/>
    <w:rsid w:val="00527D26"/>
    <w:rsid w:val="005343F5"/>
    <w:rsid w:val="005344EA"/>
    <w:rsid w:val="00535717"/>
    <w:rsid w:val="00537B56"/>
    <w:rsid w:val="005401A6"/>
    <w:rsid w:val="00540C43"/>
    <w:rsid w:val="00541A27"/>
    <w:rsid w:val="00544E58"/>
    <w:rsid w:val="00545A38"/>
    <w:rsid w:val="00547275"/>
    <w:rsid w:val="00547C8C"/>
    <w:rsid w:val="00551B1B"/>
    <w:rsid w:val="0055379B"/>
    <w:rsid w:val="0055710B"/>
    <w:rsid w:val="00564728"/>
    <w:rsid w:val="00565494"/>
    <w:rsid w:val="00565F8D"/>
    <w:rsid w:val="005664E6"/>
    <w:rsid w:val="00584C74"/>
    <w:rsid w:val="00590023"/>
    <w:rsid w:val="005A30E4"/>
    <w:rsid w:val="005A7A97"/>
    <w:rsid w:val="005B1E28"/>
    <w:rsid w:val="005B3016"/>
    <w:rsid w:val="005B3473"/>
    <w:rsid w:val="005B6505"/>
    <w:rsid w:val="005D0D65"/>
    <w:rsid w:val="005D478D"/>
    <w:rsid w:val="005E60C6"/>
    <w:rsid w:val="005F0FC0"/>
    <w:rsid w:val="005F2DF8"/>
    <w:rsid w:val="005F2F1A"/>
    <w:rsid w:val="005F5D2F"/>
    <w:rsid w:val="005F6CD3"/>
    <w:rsid w:val="005F7B17"/>
    <w:rsid w:val="0060667D"/>
    <w:rsid w:val="00607F79"/>
    <w:rsid w:val="006119B3"/>
    <w:rsid w:val="00612059"/>
    <w:rsid w:val="00612A6A"/>
    <w:rsid w:val="00612FA6"/>
    <w:rsid w:val="00616634"/>
    <w:rsid w:val="006234D4"/>
    <w:rsid w:val="00624E27"/>
    <w:rsid w:val="006264CB"/>
    <w:rsid w:val="00630146"/>
    <w:rsid w:val="006349E1"/>
    <w:rsid w:val="00635094"/>
    <w:rsid w:val="00637F1F"/>
    <w:rsid w:val="00640F86"/>
    <w:rsid w:val="006444D0"/>
    <w:rsid w:val="00644816"/>
    <w:rsid w:val="00644B89"/>
    <w:rsid w:val="006465DA"/>
    <w:rsid w:val="0065112B"/>
    <w:rsid w:val="006518B0"/>
    <w:rsid w:val="00651DE9"/>
    <w:rsid w:val="00654B18"/>
    <w:rsid w:val="00654B59"/>
    <w:rsid w:val="00654EF4"/>
    <w:rsid w:val="0065674A"/>
    <w:rsid w:val="006615AC"/>
    <w:rsid w:val="00667E25"/>
    <w:rsid w:val="0067010D"/>
    <w:rsid w:val="00671C6D"/>
    <w:rsid w:val="00672A48"/>
    <w:rsid w:val="00675D00"/>
    <w:rsid w:val="0067752A"/>
    <w:rsid w:val="006775BC"/>
    <w:rsid w:val="00680282"/>
    <w:rsid w:val="0068154C"/>
    <w:rsid w:val="006819CA"/>
    <w:rsid w:val="006876A6"/>
    <w:rsid w:val="00691D28"/>
    <w:rsid w:val="00692F1A"/>
    <w:rsid w:val="006A294F"/>
    <w:rsid w:val="006A4BE3"/>
    <w:rsid w:val="006A7D2F"/>
    <w:rsid w:val="006B0679"/>
    <w:rsid w:val="006B191F"/>
    <w:rsid w:val="006B51AE"/>
    <w:rsid w:val="006C4226"/>
    <w:rsid w:val="006C4E1B"/>
    <w:rsid w:val="006C5523"/>
    <w:rsid w:val="006D1437"/>
    <w:rsid w:val="006D2D1A"/>
    <w:rsid w:val="006D3321"/>
    <w:rsid w:val="006D567D"/>
    <w:rsid w:val="006D64FA"/>
    <w:rsid w:val="006E276B"/>
    <w:rsid w:val="006E4346"/>
    <w:rsid w:val="006E53EA"/>
    <w:rsid w:val="006F5473"/>
    <w:rsid w:val="006F7ECB"/>
    <w:rsid w:val="007023AA"/>
    <w:rsid w:val="0070427A"/>
    <w:rsid w:val="00704A8D"/>
    <w:rsid w:val="0070531B"/>
    <w:rsid w:val="007113FA"/>
    <w:rsid w:val="007120A5"/>
    <w:rsid w:val="0071380E"/>
    <w:rsid w:val="0071436A"/>
    <w:rsid w:val="007171DF"/>
    <w:rsid w:val="007213A4"/>
    <w:rsid w:val="00722B04"/>
    <w:rsid w:val="00723210"/>
    <w:rsid w:val="00723DFA"/>
    <w:rsid w:val="0072792D"/>
    <w:rsid w:val="00732288"/>
    <w:rsid w:val="0074265C"/>
    <w:rsid w:val="007446EE"/>
    <w:rsid w:val="00746023"/>
    <w:rsid w:val="00746407"/>
    <w:rsid w:val="00747E1C"/>
    <w:rsid w:val="007509A3"/>
    <w:rsid w:val="00751CCF"/>
    <w:rsid w:val="007522E4"/>
    <w:rsid w:val="00752540"/>
    <w:rsid w:val="00753333"/>
    <w:rsid w:val="00757478"/>
    <w:rsid w:val="007604C9"/>
    <w:rsid w:val="007637CA"/>
    <w:rsid w:val="00765810"/>
    <w:rsid w:val="00770E50"/>
    <w:rsid w:val="00771024"/>
    <w:rsid w:val="0077230B"/>
    <w:rsid w:val="0077590A"/>
    <w:rsid w:val="00780071"/>
    <w:rsid w:val="00780560"/>
    <w:rsid w:val="00796EB5"/>
    <w:rsid w:val="007A59DE"/>
    <w:rsid w:val="007A74B8"/>
    <w:rsid w:val="007B0761"/>
    <w:rsid w:val="007B134C"/>
    <w:rsid w:val="007C11BF"/>
    <w:rsid w:val="007C4B87"/>
    <w:rsid w:val="007C5A95"/>
    <w:rsid w:val="007C7293"/>
    <w:rsid w:val="007D5797"/>
    <w:rsid w:val="007D61F9"/>
    <w:rsid w:val="007D7EDA"/>
    <w:rsid w:val="007F15E8"/>
    <w:rsid w:val="007F4187"/>
    <w:rsid w:val="007F4942"/>
    <w:rsid w:val="007F4C28"/>
    <w:rsid w:val="007F4D5B"/>
    <w:rsid w:val="007F7C51"/>
    <w:rsid w:val="00801384"/>
    <w:rsid w:val="00802362"/>
    <w:rsid w:val="0080330A"/>
    <w:rsid w:val="00803476"/>
    <w:rsid w:val="00806036"/>
    <w:rsid w:val="00806B5E"/>
    <w:rsid w:val="00806F53"/>
    <w:rsid w:val="00807E33"/>
    <w:rsid w:val="00811142"/>
    <w:rsid w:val="00813727"/>
    <w:rsid w:val="008263A1"/>
    <w:rsid w:val="00830167"/>
    <w:rsid w:val="00830336"/>
    <w:rsid w:val="00836E6B"/>
    <w:rsid w:val="0084215F"/>
    <w:rsid w:val="0084543D"/>
    <w:rsid w:val="00847D49"/>
    <w:rsid w:val="0085463E"/>
    <w:rsid w:val="008571DF"/>
    <w:rsid w:val="00863F4B"/>
    <w:rsid w:val="008677EC"/>
    <w:rsid w:val="00872FF8"/>
    <w:rsid w:val="00875C03"/>
    <w:rsid w:val="0088035C"/>
    <w:rsid w:val="008810D1"/>
    <w:rsid w:val="00881D8C"/>
    <w:rsid w:val="00891649"/>
    <w:rsid w:val="00893E4A"/>
    <w:rsid w:val="0089610C"/>
    <w:rsid w:val="00896B8B"/>
    <w:rsid w:val="00897C54"/>
    <w:rsid w:val="008A3BA2"/>
    <w:rsid w:val="008A5CA0"/>
    <w:rsid w:val="008B0B19"/>
    <w:rsid w:val="008C5A48"/>
    <w:rsid w:val="008C637C"/>
    <w:rsid w:val="008C6F91"/>
    <w:rsid w:val="008C7EBB"/>
    <w:rsid w:val="008D0E87"/>
    <w:rsid w:val="008D3162"/>
    <w:rsid w:val="008D369C"/>
    <w:rsid w:val="008D79AB"/>
    <w:rsid w:val="008E1F46"/>
    <w:rsid w:val="008E3095"/>
    <w:rsid w:val="008E4201"/>
    <w:rsid w:val="008F1592"/>
    <w:rsid w:val="008F1F78"/>
    <w:rsid w:val="008F54D1"/>
    <w:rsid w:val="008F61CC"/>
    <w:rsid w:val="00901BD7"/>
    <w:rsid w:val="00901F57"/>
    <w:rsid w:val="00902A0A"/>
    <w:rsid w:val="00903F7E"/>
    <w:rsid w:val="00912375"/>
    <w:rsid w:val="009124F2"/>
    <w:rsid w:val="0091277D"/>
    <w:rsid w:val="00925667"/>
    <w:rsid w:val="0092570C"/>
    <w:rsid w:val="00926350"/>
    <w:rsid w:val="00926536"/>
    <w:rsid w:val="00930152"/>
    <w:rsid w:val="009327A5"/>
    <w:rsid w:val="00934D53"/>
    <w:rsid w:val="009373D3"/>
    <w:rsid w:val="0093772F"/>
    <w:rsid w:val="00943550"/>
    <w:rsid w:val="00943DCD"/>
    <w:rsid w:val="00950E5C"/>
    <w:rsid w:val="009534D4"/>
    <w:rsid w:val="0095474E"/>
    <w:rsid w:val="00960A27"/>
    <w:rsid w:val="00960ED7"/>
    <w:rsid w:val="00974613"/>
    <w:rsid w:val="009753FF"/>
    <w:rsid w:val="00975AB8"/>
    <w:rsid w:val="00976746"/>
    <w:rsid w:val="00976F86"/>
    <w:rsid w:val="0098116A"/>
    <w:rsid w:val="009823F8"/>
    <w:rsid w:val="00982DE2"/>
    <w:rsid w:val="00986602"/>
    <w:rsid w:val="0099799E"/>
    <w:rsid w:val="00997F76"/>
    <w:rsid w:val="00997F8B"/>
    <w:rsid w:val="009A6134"/>
    <w:rsid w:val="009B26A1"/>
    <w:rsid w:val="009B5405"/>
    <w:rsid w:val="009B6457"/>
    <w:rsid w:val="009B77A0"/>
    <w:rsid w:val="009B78BD"/>
    <w:rsid w:val="009C11B0"/>
    <w:rsid w:val="009C11EF"/>
    <w:rsid w:val="009C2760"/>
    <w:rsid w:val="009C3EE2"/>
    <w:rsid w:val="009C4E33"/>
    <w:rsid w:val="009D0B4E"/>
    <w:rsid w:val="009D4017"/>
    <w:rsid w:val="009D4BA4"/>
    <w:rsid w:val="009D4FA7"/>
    <w:rsid w:val="009D5411"/>
    <w:rsid w:val="009D784A"/>
    <w:rsid w:val="009E7F2D"/>
    <w:rsid w:val="009F3D62"/>
    <w:rsid w:val="009F5A02"/>
    <w:rsid w:val="009F7626"/>
    <w:rsid w:val="00A004D1"/>
    <w:rsid w:val="00A00AF8"/>
    <w:rsid w:val="00A01AD8"/>
    <w:rsid w:val="00A05CAA"/>
    <w:rsid w:val="00A07297"/>
    <w:rsid w:val="00A225ED"/>
    <w:rsid w:val="00A32E9B"/>
    <w:rsid w:val="00A34B5E"/>
    <w:rsid w:val="00A34EB1"/>
    <w:rsid w:val="00A35D06"/>
    <w:rsid w:val="00A3727F"/>
    <w:rsid w:val="00A426ED"/>
    <w:rsid w:val="00A42D1E"/>
    <w:rsid w:val="00A50809"/>
    <w:rsid w:val="00A52661"/>
    <w:rsid w:val="00A6253A"/>
    <w:rsid w:val="00A65860"/>
    <w:rsid w:val="00A71AB2"/>
    <w:rsid w:val="00A7545B"/>
    <w:rsid w:val="00A844A8"/>
    <w:rsid w:val="00A84CB4"/>
    <w:rsid w:val="00A87B70"/>
    <w:rsid w:val="00A9325D"/>
    <w:rsid w:val="00AA31B9"/>
    <w:rsid w:val="00AA6033"/>
    <w:rsid w:val="00AB061C"/>
    <w:rsid w:val="00AB0A56"/>
    <w:rsid w:val="00AB0AD4"/>
    <w:rsid w:val="00AB17C1"/>
    <w:rsid w:val="00AB2209"/>
    <w:rsid w:val="00AB3393"/>
    <w:rsid w:val="00AB3610"/>
    <w:rsid w:val="00AB6B96"/>
    <w:rsid w:val="00AB71D1"/>
    <w:rsid w:val="00AC07CC"/>
    <w:rsid w:val="00AC08AE"/>
    <w:rsid w:val="00AC34B9"/>
    <w:rsid w:val="00AC4309"/>
    <w:rsid w:val="00AC6497"/>
    <w:rsid w:val="00AC771E"/>
    <w:rsid w:val="00AD35ED"/>
    <w:rsid w:val="00AD3DEB"/>
    <w:rsid w:val="00AD51BA"/>
    <w:rsid w:val="00AD662B"/>
    <w:rsid w:val="00AD7D7E"/>
    <w:rsid w:val="00AE06DA"/>
    <w:rsid w:val="00AE57A3"/>
    <w:rsid w:val="00AF3F6A"/>
    <w:rsid w:val="00AF63AF"/>
    <w:rsid w:val="00B03B29"/>
    <w:rsid w:val="00B047CE"/>
    <w:rsid w:val="00B1144D"/>
    <w:rsid w:val="00B12E6C"/>
    <w:rsid w:val="00B17C5E"/>
    <w:rsid w:val="00B208DC"/>
    <w:rsid w:val="00B26548"/>
    <w:rsid w:val="00B26BC6"/>
    <w:rsid w:val="00B26BE6"/>
    <w:rsid w:val="00B31358"/>
    <w:rsid w:val="00B3218E"/>
    <w:rsid w:val="00B36C6C"/>
    <w:rsid w:val="00B43AD8"/>
    <w:rsid w:val="00B4546B"/>
    <w:rsid w:val="00B464D6"/>
    <w:rsid w:val="00B511EA"/>
    <w:rsid w:val="00B520FA"/>
    <w:rsid w:val="00B5247B"/>
    <w:rsid w:val="00B5423B"/>
    <w:rsid w:val="00B55C3C"/>
    <w:rsid w:val="00B63024"/>
    <w:rsid w:val="00B640DE"/>
    <w:rsid w:val="00B67DC3"/>
    <w:rsid w:val="00B713C4"/>
    <w:rsid w:val="00B75572"/>
    <w:rsid w:val="00B813C6"/>
    <w:rsid w:val="00B832E9"/>
    <w:rsid w:val="00B83B5B"/>
    <w:rsid w:val="00B846ED"/>
    <w:rsid w:val="00B84E36"/>
    <w:rsid w:val="00B86115"/>
    <w:rsid w:val="00B877A9"/>
    <w:rsid w:val="00B87AB5"/>
    <w:rsid w:val="00B96761"/>
    <w:rsid w:val="00B96892"/>
    <w:rsid w:val="00B97AE0"/>
    <w:rsid w:val="00B97D45"/>
    <w:rsid w:val="00BA56EE"/>
    <w:rsid w:val="00BA6BCA"/>
    <w:rsid w:val="00BB0E62"/>
    <w:rsid w:val="00BB0FC0"/>
    <w:rsid w:val="00BB43B6"/>
    <w:rsid w:val="00BB4A47"/>
    <w:rsid w:val="00BB6530"/>
    <w:rsid w:val="00BC00DD"/>
    <w:rsid w:val="00BC20E9"/>
    <w:rsid w:val="00BD3EB4"/>
    <w:rsid w:val="00BE04BC"/>
    <w:rsid w:val="00BE5DA7"/>
    <w:rsid w:val="00BE60B4"/>
    <w:rsid w:val="00BE7F0B"/>
    <w:rsid w:val="00BF0588"/>
    <w:rsid w:val="00BF4D06"/>
    <w:rsid w:val="00C020CE"/>
    <w:rsid w:val="00C05CC9"/>
    <w:rsid w:val="00C10B8D"/>
    <w:rsid w:val="00C10BFD"/>
    <w:rsid w:val="00C1234D"/>
    <w:rsid w:val="00C174A8"/>
    <w:rsid w:val="00C21A2F"/>
    <w:rsid w:val="00C31D4D"/>
    <w:rsid w:val="00C341CA"/>
    <w:rsid w:val="00C350A9"/>
    <w:rsid w:val="00C42009"/>
    <w:rsid w:val="00C54639"/>
    <w:rsid w:val="00C57B7E"/>
    <w:rsid w:val="00C65472"/>
    <w:rsid w:val="00C7139D"/>
    <w:rsid w:val="00C76DA7"/>
    <w:rsid w:val="00C82705"/>
    <w:rsid w:val="00C9039C"/>
    <w:rsid w:val="00C90A48"/>
    <w:rsid w:val="00C94B25"/>
    <w:rsid w:val="00C963C0"/>
    <w:rsid w:val="00CA092D"/>
    <w:rsid w:val="00CA3DB5"/>
    <w:rsid w:val="00CA63BF"/>
    <w:rsid w:val="00CA6FAB"/>
    <w:rsid w:val="00CB37F0"/>
    <w:rsid w:val="00CC1687"/>
    <w:rsid w:val="00CC27FE"/>
    <w:rsid w:val="00CC5261"/>
    <w:rsid w:val="00CC5383"/>
    <w:rsid w:val="00CC5469"/>
    <w:rsid w:val="00CD67A6"/>
    <w:rsid w:val="00CE1F88"/>
    <w:rsid w:val="00CE2E98"/>
    <w:rsid w:val="00CF1023"/>
    <w:rsid w:val="00CF2FD7"/>
    <w:rsid w:val="00CF3D33"/>
    <w:rsid w:val="00D01954"/>
    <w:rsid w:val="00D0224C"/>
    <w:rsid w:val="00D13767"/>
    <w:rsid w:val="00D254A4"/>
    <w:rsid w:val="00D3550B"/>
    <w:rsid w:val="00D360CA"/>
    <w:rsid w:val="00D42566"/>
    <w:rsid w:val="00D44D24"/>
    <w:rsid w:val="00D44E2C"/>
    <w:rsid w:val="00D470AD"/>
    <w:rsid w:val="00D512E3"/>
    <w:rsid w:val="00D52EB4"/>
    <w:rsid w:val="00D5381E"/>
    <w:rsid w:val="00D5728D"/>
    <w:rsid w:val="00D62D64"/>
    <w:rsid w:val="00D638D5"/>
    <w:rsid w:val="00D65861"/>
    <w:rsid w:val="00D729AC"/>
    <w:rsid w:val="00D83AE6"/>
    <w:rsid w:val="00D86B2B"/>
    <w:rsid w:val="00D93548"/>
    <w:rsid w:val="00D94487"/>
    <w:rsid w:val="00D94813"/>
    <w:rsid w:val="00D96129"/>
    <w:rsid w:val="00D96C41"/>
    <w:rsid w:val="00D9790B"/>
    <w:rsid w:val="00D97E8D"/>
    <w:rsid w:val="00DB20D7"/>
    <w:rsid w:val="00DB5258"/>
    <w:rsid w:val="00DB75DC"/>
    <w:rsid w:val="00DC04A3"/>
    <w:rsid w:val="00DC5C83"/>
    <w:rsid w:val="00DC704D"/>
    <w:rsid w:val="00DD2B4A"/>
    <w:rsid w:val="00DD50E9"/>
    <w:rsid w:val="00DD61B2"/>
    <w:rsid w:val="00DD7B3D"/>
    <w:rsid w:val="00DE03F7"/>
    <w:rsid w:val="00DE1953"/>
    <w:rsid w:val="00DE6456"/>
    <w:rsid w:val="00DF1F3B"/>
    <w:rsid w:val="00DF44C9"/>
    <w:rsid w:val="00E03E3D"/>
    <w:rsid w:val="00E05B6A"/>
    <w:rsid w:val="00E115DE"/>
    <w:rsid w:val="00E12AE4"/>
    <w:rsid w:val="00E15789"/>
    <w:rsid w:val="00E162B4"/>
    <w:rsid w:val="00E16EEB"/>
    <w:rsid w:val="00E241BE"/>
    <w:rsid w:val="00E248B3"/>
    <w:rsid w:val="00E2510B"/>
    <w:rsid w:val="00E25BD4"/>
    <w:rsid w:val="00E30C86"/>
    <w:rsid w:val="00E31322"/>
    <w:rsid w:val="00E363C8"/>
    <w:rsid w:val="00E36448"/>
    <w:rsid w:val="00E36F87"/>
    <w:rsid w:val="00E40AE6"/>
    <w:rsid w:val="00E40C2A"/>
    <w:rsid w:val="00E41954"/>
    <w:rsid w:val="00E43EFE"/>
    <w:rsid w:val="00E43FD5"/>
    <w:rsid w:val="00E46E94"/>
    <w:rsid w:val="00E520DD"/>
    <w:rsid w:val="00E523C3"/>
    <w:rsid w:val="00E52492"/>
    <w:rsid w:val="00E62C5E"/>
    <w:rsid w:val="00E62D5D"/>
    <w:rsid w:val="00E62F7E"/>
    <w:rsid w:val="00E63D58"/>
    <w:rsid w:val="00E728AD"/>
    <w:rsid w:val="00E73B9E"/>
    <w:rsid w:val="00E77AC1"/>
    <w:rsid w:val="00E80BA9"/>
    <w:rsid w:val="00E80C78"/>
    <w:rsid w:val="00E80F71"/>
    <w:rsid w:val="00E84191"/>
    <w:rsid w:val="00E9427B"/>
    <w:rsid w:val="00E95E2C"/>
    <w:rsid w:val="00E9728C"/>
    <w:rsid w:val="00E97926"/>
    <w:rsid w:val="00EA27A1"/>
    <w:rsid w:val="00EA2E27"/>
    <w:rsid w:val="00EA2E94"/>
    <w:rsid w:val="00EA365E"/>
    <w:rsid w:val="00EA6C08"/>
    <w:rsid w:val="00EA7CE5"/>
    <w:rsid w:val="00EB3EAC"/>
    <w:rsid w:val="00EB40A3"/>
    <w:rsid w:val="00EB6C78"/>
    <w:rsid w:val="00EB70AC"/>
    <w:rsid w:val="00EC0021"/>
    <w:rsid w:val="00EC15EF"/>
    <w:rsid w:val="00EC25F0"/>
    <w:rsid w:val="00EC41B0"/>
    <w:rsid w:val="00EC60C9"/>
    <w:rsid w:val="00EC6ABA"/>
    <w:rsid w:val="00EC6BDA"/>
    <w:rsid w:val="00ED08EA"/>
    <w:rsid w:val="00ED14EF"/>
    <w:rsid w:val="00ED2B8D"/>
    <w:rsid w:val="00ED3060"/>
    <w:rsid w:val="00ED3794"/>
    <w:rsid w:val="00ED4B4D"/>
    <w:rsid w:val="00ED4D37"/>
    <w:rsid w:val="00EE4368"/>
    <w:rsid w:val="00EE7245"/>
    <w:rsid w:val="00EF1E4D"/>
    <w:rsid w:val="00EF2E17"/>
    <w:rsid w:val="00EF3571"/>
    <w:rsid w:val="00EF78D3"/>
    <w:rsid w:val="00F04454"/>
    <w:rsid w:val="00F055EB"/>
    <w:rsid w:val="00F05DEE"/>
    <w:rsid w:val="00F10843"/>
    <w:rsid w:val="00F12F1A"/>
    <w:rsid w:val="00F14763"/>
    <w:rsid w:val="00F16DB4"/>
    <w:rsid w:val="00F21B5D"/>
    <w:rsid w:val="00F21F7B"/>
    <w:rsid w:val="00F30785"/>
    <w:rsid w:val="00F307BA"/>
    <w:rsid w:val="00F3177F"/>
    <w:rsid w:val="00F33842"/>
    <w:rsid w:val="00F34069"/>
    <w:rsid w:val="00F34CB8"/>
    <w:rsid w:val="00F3746B"/>
    <w:rsid w:val="00F41385"/>
    <w:rsid w:val="00F42424"/>
    <w:rsid w:val="00F4305F"/>
    <w:rsid w:val="00F473A8"/>
    <w:rsid w:val="00F5747D"/>
    <w:rsid w:val="00F60442"/>
    <w:rsid w:val="00F61175"/>
    <w:rsid w:val="00F61471"/>
    <w:rsid w:val="00F63920"/>
    <w:rsid w:val="00F676AE"/>
    <w:rsid w:val="00F70381"/>
    <w:rsid w:val="00F7438E"/>
    <w:rsid w:val="00F779A0"/>
    <w:rsid w:val="00F77BDA"/>
    <w:rsid w:val="00F77D7F"/>
    <w:rsid w:val="00F81988"/>
    <w:rsid w:val="00F82C1A"/>
    <w:rsid w:val="00F84CE5"/>
    <w:rsid w:val="00F8691A"/>
    <w:rsid w:val="00F92F99"/>
    <w:rsid w:val="00FA03B7"/>
    <w:rsid w:val="00FA676A"/>
    <w:rsid w:val="00FB5D1C"/>
    <w:rsid w:val="00FB5D71"/>
    <w:rsid w:val="00FB66ED"/>
    <w:rsid w:val="00FB6BE4"/>
    <w:rsid w:val="00FC0700"/>
    <w:rsid w:val="00FC10FF"/>
    <w:rsid w:val="00FC474D"/>
    <w:rsid w:val="00FC7039"/>
    <w:rsid w:val="00FD08BE"/>
    <w:rsid w:val="00FD15A6"/>
    <w:rsid w:val="00FD27AD"/>
    <w:rsid w:val="00FD630D"/>
    <w:rsid w:val="00FD75A9"/>
    <w:rsid w:val="00FD7A98"/>
    <w:rsid w:val="00FD7DFC"/>
    <w:rsid w:val="00FE483E"/>
    <w:rsid w:val="00FE4D72"/>
    <w:rsid w:val="00FE6DC5"/>
    <w:rsid w:val="00FE788F"/>
    <w:rsid w:val="00FF037B"/>
    <w:rsid w:val="00FF04E3"/>
    <w:rsid w:val="00FF1759"/>
    <w:rsid w:val="00FF3D1B"/>
    <w:rsid w:val="00FF7F60"/>
    <w:rsid w:val="6D21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val="en-US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39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table" w:customStyle="1" w:styleId="PlainTable1">
    <w:name w:val="Plain Table 1"/>
    <w:basedOn w:val="TableNormal"/>
    <w:uiPriority w:val="41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NoSpacing">
    <w:name w:val="No Spacing"/>
    <w:uiPriority w:val="1"/>
    <w:qFormat/>
    <w:rPr>
      <w:kern w:val="2"/>
      <w:sz w:val="22"/>
      <w:szCs w:val="22"/>
      <w:lang w:val="en-US"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Revision1">
    <w:name w:val="Revision1"/>
    <w:hidden/>
    <w:uiPriority w:val="99"/>
    <w:semiHidden/>
    <w:rPr>
      <w:kern w:val="2"/>
      <w:sz w:val="22"/>
      <w:szCs w:val="22"/>
      <w:lang w:val="en-US" w:eastAsia="en-US"/>
      <w14:ligatures w14:val="standardContextual"/>
    </w:rPr>
  </w:style>
  <w:style w:type="character" w:customStyle="1" w:styleId="c-bibliographic-informationvalue">
    <w:name w:val="c-bibliographic-information__value"/>
    <w:basedOn w:val="DefaultParagraphFont"/>
  </w:style>
  <w:style w:type="character" w:customStyle="1" w:styleId="apple-converted-space">
    <w:name w:val="apple-converted-space"/>
    <w:basedOn w:val="DefaultParagraphFont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val="en-US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39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table" w:customStyle="1" w:styleId="PlainTable1">
    <w:name w:val="Plain Table 1"/>
    <w:basedOn w:val="TableNormal"/>
    <w:uiPriority w:val="41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NoSpacing">
    <w:name w:val="No Spacing"/>
    <w:uiPriority w:val="1"/>
    <w:qFormat/>
    <w:rPr>
      <w:kern w:val="2"/>
      <w:sz w:val="22"/>
      <w:szCs w:val="22"/>
      <w:lang w:val="en-US"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Revision1">
    <w:name w:val="Revision1"/>
    <w:hidden/>
    <w:uiPriority w:val="99"/>
    <w:semiHidden/>
    <w:rPr>
      <w:kern w:val="2"/>
      <w:sz w:val="22"/>
      <w:szCs w:val="22"/>
      <w:lang w:val="en-US" w:eastAsia="en-US"/>
      <w14:ligatures w14:val="standardContextual"/>
    </w:rPr>
  </w:style>
  <w:style w:type="character" w:customStyle="1" w:styleId="c-bibliographic-informationvalue">
    <w:name w:val="c-bibliographic-information__value"/>
    <w:basedOn w:val="DefaultParagraphFont"/>
  </w:style>
  <w:style w:type="character" w:customStyle="1" w:styleId="apple-converted-space">
    <w:name w:val="apple-converted-spac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2BC2DD5-C753-41B6-9FE9-7D4B9EACE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42</Words>
  <Characters>813</Characters>
  <Application>Microsoft Office Word</Application>
  <DocSecurity>0</DocSecurity>
  <Lines>6</Lines>
  <Paragraphs>1</Paragraphs>
  <ScaleCrop>false</ScaleCrop>
  <Company>Southern Methodist University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ibe, Sofia</dc:creator>
  <cp:lastModifiedBy>E736520</cp:lastModifiedBy>
  <cp:revision>8</cp:revision>
  <dcterms:created xsi:type="dcterms:W3CDTF">2025-05-09T13:14:00Z</dcterms:created>
  <dcterms:modified xsi:type="dcterms:W3CDTF">2025-05-21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0796</vt:lpwstr>
  </property>
  <property fmtid="{D5CDD505-2E9C-101B-9397-08002B2CF9AE}" pid="3" name="ICV">
    <vt:lpwstr>E7849F1BA07F44E39EF38D97C63C15F4_13</vt:lpwstr>
  </property>
</Properties>
</file>